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2DA072" w14:textId="77777777" w:rsidR="00A50A56" w:rsidRDefault="007B4796" w:rsidP="00B23E5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A663ED">
        <w:rPr>
          <w:rFonts w:ascii="Times New Roman" w:hAnsi="Times New Roman" w:cs="Times New Roman"/>
          <w:b/>
          <w:bCs/>
          <w:sz w:val="24"/>
          <w:szCs w:val="24"/>
        </w:rPr>
        <w:t>Table 1. Ambient snail densities (individuals/m</w:t>
      </w:r>
      <w:r w:rsidRPr="00A663E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A663ED">
        <w:rPr>
          <w:rFonts w:ascii="Times New Roman" w:hAnsi="Times New Roman" w:cs="Times New Roman"/>
          <w:b/>
          <w:bCs/>
          <w:sz w:val="24"/>
          <w:szCs w:val="24"/>
        </w:rPr>
        <w:t xml:space="preserve">) from Polecat Creek. </w:t>
      </w:r>
    </w:p>
    <w:p w14:paraId="74749F80" w14:textId="576A4D8B" w:rsidR="007B4796" w:rsidRPr="00520DA9" w:rsidRDefault="007B4796" w:rsidP="00B23E5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663ED">
        <w:rPr>
          <w:rFonts w:ascii="Times New Roman" w:hAnsi="Times New Roman" w:cs="Times New Roman"/>
          <w:sz w:val="24"/>
          <w:szCs w:val="24"/>
        </w:rPr>
        <w:t>Over a 17-year period, the distribution of each of the species can be very patchy and varies within and between years.</w:t>
      </w:r>
    </w:p>
    <w:tbl>
      <w:tblPr>
        <w:tblStyle w:val="TableGrid"/>
        <w:tblW w:w="5000" w:type="pct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14"/>
        <w:gridCol w:w="2100"/>
        <w:gridCol w:w="1995"/>
        <w:gridCol w:w="1816"/>
        <w:gridCol w:w="1625"/>
      </w:tblGrid>
      <w:tr w:rsidR="007B4796" w:rsidRPr="007B4796" w14:paraId="4CFB9735" w14:textId="77777777" w:rsidTr="007B4796">
        <w:trPr>
          <w:trHeight w:val="432"/>
        </w:trPr>
        <w:tc>
          <w:tcPr>
            <w:tcW w:w="970" w:type="pct"/>
          </w:tcPr>
          <w:p w14:paraId="3917F3F3" w14:textId="77777777" w:rsidR="007B4796" w:rsidRPr="007E6328" w:rsidRDefault="007B4796" w:rsidP="007B479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pct"/>
          </w:tcPr>
          <w:p w14:paraId="66F69441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otamopyrgus</w:t>
            </w:r>
          </w:p>
        </w:tc>
        <w:tc>
          <w:tcPr>
            <w:tcW w:w="1067" w:type="pct"/>
          </w:tcPr>
          <w:p w14:paraId="1CA27FCC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E632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yrgulopsis</w:t>
            </w:r>
            <w:proofErr w:type="spellEnd"/>
          </w:p>
        </w:tc>
        <w:tc>
          <w:tcPr>
            <w:tcW w:w="971" w:type="pct"/>
          </w:tcPr>
          <w:p w14:paraId="210D6417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E632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ysa</w:t>
            </w:r>
            <w:proofErr w:type="spellEnd"/>
          </w:p>
        </w:tc>
        <w:tc>
          <w:tcPr>
            <w:tcW w:w="869" w:type="pct"/>
          </w:tcPr>
          <w:p w14:paraId="19C59BED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lba</w:t>
            </w:r>
          </w:p>
        </w:tc>
      </w:tr>
      <w:tr w:rsidR="007B4796" w:rsidRPr="007B4796" w14:paraId="5B648F18" w14:textId="77777777" w:rsidTr="007B4796">
        <w:trPr>
          <w:trHeight w:val="432"/>
        </w:trPr>
        <w:tc>
          <w:tcPr>
            <w:tcW w:w="970" w:type="pct"/>
          </w:tcPr>
          <w:p w14:paraId="6AE4AA5D" w14:textId="77777777" w:rsidR="007B4796" w:rsidRPr="007E6328" w:rsidRDefault="007B4796" w:rsidP="007B479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2000-2001</w:t>
            </w:r>
            <w:r w:rsidRPr="007E632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23" w:type="pct"/>
          </w:tcPr>
          <w:p w14:paraId="61689104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254,098</w:t>
            </w:r>
          </w:p>
        </w:tc>
        <w:tc>
          <w:tcPr>
            <w:tcW w:w="1067" w:type="pct"/>
          </w:tcPr>
          <w:p w14:paraId="03904190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1" w:type="pct"/>
          </w:tcPr>
          <w:p w14:paraId="502FF57F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69" w:type="pct"/>
          </w:tcPr>
          <w:p w14:paraId="5AE9EE37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</w:tr>
      <w:tr w:rsidR="007B4796" w:rsidRPr="007B4796" w14:paraId="7E5A4473" w14:textId="77777777" w:rsidTr="007B4796">
        <w:trPr>
          <w:trHeight w:val="432"/>
        </w:trPr>
        <w:tc>
          <w:tcPr>
            <w:tcW w:w="970" w:type="pct"/>
          </w:tcPr>
          <w:p w14:paraId="3BD260C3" w14:textId="77777777" w:rsidR="007B4796" w:rsidRPr="007E6328" w:rsidRDefault="007B4796" w:rsidP="007B479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pct"/>
          </w:tcPr>
          <w:p w14:paraId="10D6F8E7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067" w:type="pct"/>
          </w:tcPr>
          <w:p w14:paraId="22176427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71" w:type="pct"/>
          </w:tcPr>
          <w:p w14:paraId="7669E26A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69" w:type="pct"/>
          </w:tcPr>
          <w:p w14:paraId="571FE9D4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7B4796" w:rsidRPr="007B4796" w14:paraId="0474489C" w14:textId="77777777" w:rsidTr="007B4796">
        <w:trPr>
          <w:trHeight w:val="432"/>
        </w:trPr>
        <w:tc>
          <w:tcPr>
            <w:tcW w:w="970" w:type="pct"/>
          </w:tcPr>
          <w:p w14:paraId="6800F932" w14:textId="77777777" w:rsidR="007B4796" w:rsidRPr="007E6328" w:rsidRDefault="007B4796" w:rsidP="007B479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  <w:r w:rsidRPr="007E632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23" w:type="pct"/>
          </w:tcPr>
          <w:p w14:paraId="0864D21A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39,809.1</w:t>
            </w:r>
          </w:p>
        </w:tc>
        <w:tc>
          <w:tcPr>
            <w:tcW w:w="1067" w:type="pct"/>
          </w:tcPr>
          <w:p w14:paraId="1EDCE83E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971" w:type="pct"/>
          </w:tcPr>
          <w:p w14:paraId="1BC6603A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22.8</w:t>
            </w:r>
          </w:p>
        </w:tc>
        <w:tc>
          <w:tcPr>
            <w:tcW w:w="869" w:type="pct"/>
          </w:tcPr>
          <w:p w14:paraId="24665269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252.7</w:t>
            </w:r>
          </w:p>
        </w:tc>
      </w:tr>
      <w:tr w:rsidR="007B4796" w:rsidRPr="007B4796" w14:paraId="591B47DE" w14:textId="77777777" w:rsidTr="007B4796">
        <w:trPr>
          <w:trHeight w:val="432"/>
        </w:trPr>
        <w:tc>
          <w:tcPr>
            <w:tcW w:w="970" w:type="pct"/>
          </w:tcPr>
          <w:p w14:paraId="7C124091" w14:textId="77777777" w:rsidR="007B4796" w:rsidRPr="007E6328" w:rsidRDefault="007B4796" w:rsidP="007B479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pct"/>
          </w:tcPr>
          <w:p w14:paraId="6343E7D8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067" w:type="pct"/>
          </w:tcPr>
          <w:p w14:paraId="3F223C56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71" w:type="pct"/>
          </w:tcPr>
          <w:p w14:paraId="1F71742E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69" w:type="pct"/>
          </w:tcPr>
          <w:p w14:paraId="5E82C062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7B4796" w:rsidRPr="007B4796" w14:paraId="263000C8" w14:textId="77777777" w:rsidTr="007B4796">
        <w:trPr>
          <w:trHeight w:val="432"/>
        </w:trPr>
        <w:tc>
          <w:tcPr>
            <w:tcW w:w="970" w:type="pct"/>
          </w:tcPr>
          <w:p w14:paraId="06A0E871" w14:textId="77777777" w:rsidR="007B4796" w:rsidRPr="007E6328" w:rsidRDefault="007B4796" w:rsidP="007B479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  <w:r w:rsidRPr="007E632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23" w:type="pct"/>
          </w:tcPr>
          <w:p w14:paraId="6601F3E4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067" w:type="pct"/>
          </w:tcPr>
          <w:p w14:paraId="73F65E8C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71" w:type="pct"/>
          </w:tcPr>
          <w:p w14:paraId="4D961034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69" w:type="pct"/>
          </w:tcPr>
          <w:p w14:paraId="10F871BC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7B4796" w:rsidRPr="007B4796" w14:paraId="006470D3" w14:textId="77777777" w:rsidTr="007B4796">
        <w:trPr>
          <w:trHeight w:val="432"/>
        </w:trPr>
        <w:tc>
          <w:tcPr>
            <w:tcW w:w="970" w:type="pct"/>
          </w:tcPr>
          <w:p w14:paraId="1A9AB713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Site 1</w:t>
            </w:r>
          </w:p>
        </w:tc>
        <w:tc>
          <w:tcPr>
            <w:tcW w:w="1123" w:type="pct"/>
          </w:tcPr>
          <w:p w14:paraId="3C6E1324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2355.9</w:t>
            </w:r>
          </w:p>
        </w:tc>
        <w:tc>
          <w:tcPr>
            <w:tcW w:w="1067" w:type="pct"/>
          </w:tcPr>
          <w:p w14:paraId="65E1319B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971" w:type="pct"/>
          </w:tcPr>
          <w:p w14:paraId="0B38E5DF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80.2</w:t>
            </w:r>
          </w:p>
        </w:tc>
        <w:tc>
          <w:tcPr>
            <w:tcW w:w="869" w:type="pct"/>
          </w:tcPr>
          <w:p w14:paraId="20D75855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B4796" w:rsidRPr="007B4796" w14:paraId="53172184" w14:textId="77777777" w:rsidTr="007B4796">
        <w:trPr>
          <w:trHeight w:val="432"/>
        </w:trPr>
        <w:tc>
          <w:tcPr>
            <w:tcW w:w="970" w:type="pct"/>
          </w:tcPr>
          <w:p w14:paraId="28490E1E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Site 2</w:t>
            </w:r>
          </w:p>
        </w:tc>
        <w:tc>
          <w:tcPr>
            <w:tcW w:w="1123" w:type="pct"/>
          </w:tcPr>
          <w:p w14:paraId="15AF68F9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968.3</w:t>
            </w:r>
          </w:p>
        </w:tc>
        <w:tc>
          <w:tcPr>
            <w:tcW w:w="1067" w:type="pct"/>
          </w:tcPr>
          <w:p w14:paraId="055AD2AE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1" w:type="pct"/>
          </w:tcPr>
          <w:p w14:paraId="085115DC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9" w:type="pct"/>
          </w:tcPr>
          <w:p w14:paraId="29C058B0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B4796" w:rsidRPr="007B4796" w14:paraId="3D54B33D" w14:textId="77777777" w:rsidTr="007B4796">
        <w:trPr>
          <w:trHeight w:val="432"/>
        </w:trPr>
        <w:tc>
          <w:tcPr>
            <w:tcW w:w="970" w:type="pct"/>
          </w:tcPr>
          <w:p w14:paraId="396DAD07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Site 3</w:t>
            </w:r>
          </w:p>
        </w:tc>
        <w:tc>
          <w:tcPr>
            <w:tcW w:w="1123" w:type="pct"/>
          </w:tcPr>
          <w:p w14:paraId="3F93CAD9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1036.1</w:t>
            </w:r>
          </w:p>
        </w:tc>
        <w:tc>
          <w:tcPr>
            <w:tcW w:w="1067" w:type="pct"/>
          </w:tcPr>
          <w:p w14:paraId="23D9B07D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1085.4</w:t>
            </w:r>
          </w:p>
        </w:tc>
        <w:tc>
          <w:tcPr>
            <w:tcW w:w="971" w:type="pct"/>
          </w:tcPr>
          <w:p w14:paraId="71547417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9" w:type="pct"/>
          </w:tcPr>
          <w:p w14:paraId="4FF67789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B4796" w:rsidRPr="007B4796" w14:paraId="39715C17" w14:textId="77777777" w:rsidTr="007B4796">
        <w:trPr>
          <w:trHeight w:val="432"/>
        </w:trPr>
        <w:tc>
          <w:tcPr>
            <w:tcW w:w="970" w:type="pct"/>
          </w:tcPr>
          <w:p w14:paraId="756CF749" w14:textId="77777777" w:rsidR="007B4796" w:rsidRPr="007E6328" w:rsidRDefault="007B4796" w:rsidP="007B479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pct"/>
          </w:tcPr>
          <w:p w14:paraId="70579A56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7" w:type="pct"/>
          </w:tcPr>
          <w:p w14:paraId="6BC8C7F4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10ABDF71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pct"/>
          </w:tcPr>
          <w:p w14:paraId="2CA7B902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4796" w:rsidRPr="007B4796" w14:paraId="5E310A7C" w14:textId="77777777" w:rsidTr="007B4796">
        <w:trPr>
          <w:trHeight w:val="432"/>
        </w:trPr>
        <w:tc>
          <w:tcPr>
            <w:tcW w:w="970" w:type="pct"/>
          </w:tcPr>
          <w:p w14:paraId="4CE6BA71" w14:textId="77777777" w:rsidR="007B4796" w:rsidRPr="007E6328" w:rsidRDefault="007B4796" w:rsidP="007B479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  <w:r w:rsidRPr="007E632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23" w:type="pct"/>
          </w:tcPr>
          <w:p w14:paraId="4A8B63F5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7" w:type="pct"/>
          </w:tcPr>
          <w:p w14:paraId="60867EDA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22BD4AA9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pct"/>
          </w:tcPr>
          <w:p w14:paraId="52E60A96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4796" w:rsidRPr="007B4796" w14:paraId="31B71019" w14:textId="77777777" w:rsidTr="007B4796">
        <w:trPr>
          <w:trHeight w:val="432"/>
        </w:trPr>
        <w:tc>
          <w:tcPr>
            <w:tcW w:w="970" w:type="pct"/>
          </w:tcPr>
          <w:p w14:paraId="1A6C29C4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Site 1</w:t>
            </w:r>
          </w:p>
        </w:tc>
        <w:tc>
          <w:tcPr>
            <w:tcW w:w="1123" w:type="pct"/>
          </w:tcPr>
          <w:p w14:paraId="428AFB33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2198.6</w:t>
            </w:r>
          </w:p>
        </w:tc>
        <w:tc>
          <w:tcPr>
            <w:tcW w:w="1067" w:type="pct"/>
          </w:tcPr>
          <w:p w14:paraId="68D3B9CD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971" w:type="pct"/>
          </w:tcPr>
          <w:p w14:paraId="1D8BEB5B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30.8</w:t>
            </w:r>
          </w:p>
        </w:tc>
        <w:tc>
          <w:tcPr>
            <w:tcW w:w="869" w:type="pct"/>
          </w:tcPr>
          <w:p w14:paraId="1BD0BB88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B4796" w:rsidRPr="007B4796" w14:paraId="37ECDACA" w14:textId="77777777" w:rsidTr="007B4796">
        <w:trPr>
          <w:trHeight w:val="432"/>
        </w:trPr>
        <w:tc>
          <w:tcPr>
            <w:tcW w:w="970" w:type="pct"/>
          </w:tcPr>
          <w:p w14:paraId="56F151B1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Site 2</w:t>
            </w:r>
          </w:p>
        </w:tc>
        <w:tc>
          <w:tcPr>
            <w:tcW w:w="1123" w:type="pct"/>
          </w:tcPr>
          <w:p w14:paraId="02D7DF80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407.0</w:t>
            </w:r>
          </w:p>
        </w:tc>
        <w:tc>
          <w:tcPr>
            <w:tcW w:w="1067" w:type="pct"/>
          </w:tcPr>
          <w:p w14:paraId="2EA5F011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30.8</w:t>
            </w:r>
          </w:p>
        </w:tc>
        <w:tc>
          <w:tcPr>
            <w:tcW w:w="971" w:type="pct"/>
          </w:tcPr>
          <w:p w14:paraId="2EF7895B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89.4</w:t>
            </w:r>
          </w:p>
        </w:tc>
        <w:tc>
          <w:tcPr>
            <w:tcW w:w="869" w:type="pct"/>
          </w:tcPr>
          <w:p w14:paraId="695D35FB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B4796" w:rsidRPr="007B4796" w14:paraId="7030287F" w14:textId="77777777" w:rsidTr="007B4796">
        <w:trPr>
          <w:trHeight w:val="432"/>
        </w:trPr>
        <w:tc>
          <w:tcPr>
            <w:tcW w:w="970" w:type="pct"/>
          </w:tcPr>
          <w:p w14:paraId="149253D9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Site 3</w:t>
            </w:r>
          </w:p>
        </w:tc>
        <w:tc>
          <w:tcPr>
            <w:tcW w:w="1123" w:type="pct"/>
          </w:tcPr>
          <w:p w14:paraId="4CA764DA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1443.1</w:t>
            </w:r>
          </w:p>
        </w:tc>
        <w:tc>
          <w:tcPr>
            <w:tcW w:w="1067" w:type="pct"/>
          </w:tcPr>
          <w:p w14:paraId="4CD4E1CD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1218.0</w:t>
            </w:r>
          </w:p>
        </w:tc>
        <w:tc>
          <w:tcPr>
            <w:tcW w:w="971" w:type="pct"/>
          </w:tcPr>
          <w:p w14:paraId="1DE750D0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30.8</w:t>
            </w:r>
          </w:p>
        </w:tc>
        <w:tc>
          <w:tcPr>
            <w:tcW w:w="869" w:type="pct"/>
          </w:tcPr>
          <w:p w14:paraId="4E13FF26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B4796" w:rsidRPr="007B4796" w14:paraId="4FF21620" w14:textId="77777777" w:rsidTr="007B4796">
        <w:trPr>
          <w:trHeight w:val="432"/>
        </w:trPr>
        <w:tc>
          <w:tcPr>
            <w:tcW w:w="970" w:type="pct"/>
          </w:tcPr>
          <w:p w14:paraId="028E8C39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pct"/>
          </w:tcPr>
          <w:p w14:paraId="31A61264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7" w:type="pct"/>
          </w:tcPr>
          <w:p w14:paraId="4B1C5C33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pct"/>
          </w:tcPr>
          <w:p w14:paraId="1A09E127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pct"/>
          </w:tcPr>
          <w:p w14:paraId="080F59BB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4796" w:rsidRPr="007B4796" w14:paraId="42587A4D" w14:textId="77777777" w:rsidTr="007B4796">
        <w:trPr>
          <w:trHeight w:val="432"/>
        </w:trPr>
        <w:tc>
          <w:tcPr>
            <w:tcW w:w="970" w:type="pct"/>
          </w:tcPr>
          <w:p w14:paraId="1547B680" w14:textId="77777777" w:rsidR="007B4796" w:rsidRPr="007E6328" w:rsidRDefault="007B4796" w:rsidP="007B479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  <w:r w:rsidRPr="007E632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23" w:type="pct"/>
          </w:tcPr>
          <w:p w14:paraId="7B30FD0D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36,928.2</w:t>
            </w:r>
          </w:p>
        </w:tc>
        <w:tc>
          <w:tcPr>
            <w:tcW w:w="1067" w:type="pct"/>
          </w:tcPr>
          <w:p w14:paraId="2168D08A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971" w:type="pct"/>
          </w:tcPr>
          <w:p w14:paraId="4D14F880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66.2</w:t>
            </w:r>
          </w:p>
        </w:tc>
        <w:tc>
          <w:tcPr>
            <w:tcW w:w="869" w:type="pct"/>
          </w:tcPr>
          <w:p w14:paraId="388E3372" w14:textId="77777777" w:rsidR="007B4796" w:rsidRPr="007E6328" w:rsidRDefault="007B4796" w:rsidP="007B47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328">
              <w:rPr>
                <w:rFonts w:ascii="Times New Roman" w:hAnsi="Times New Roman" w:cs="Times New Roman"/>
                <w:sz w:val="16"/>
                <w:szCs w:val="16"/>
              </w:rPr>
              <w:t>41.7</w:t>
            </w:r>
          </w:p>
        </w:tc>
      </w:tr>
    </w:tbl>
    <w:p w14:paraId="5758A64D" w14:textId="77777777" w:rsidR="007B4796" w:rsidRPr="00A663ED" w:rsidRDefault="007B4796" w:rsidP="007B479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663E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663ED">
        <w:rPr>
          <w:rFonts w:ascii="Times New Roman" w:hAnsi="Times New Roman" w:cs="Times New Roman"/>
          <w:sz w:val="24"/>
          <w:szCs w:val="24"/>
        </w:rPr>
        <w:t xml:space="preserve">Data from Hall et al. [32], showing average annual density averaged over 12 months. </w:t>
      </w:r>
    </w:p>
    <w:p w14:paraId="7EF0B900" w14:textId="77777777" w:rsidR="007B4796" w:rsidRPr="00A663ED" w:rsidRDefault="007B4796" w:rsidP="007B479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663E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663ED">
        <w:rPr>
          <w:rFonts w:ascii="Times New Roman" w:hAnsi="Times New Roman" w:cs="Times New Roman"/>
          <w:sz w:val="24"/>
          <w:szCs w:val="24"/>
        </w:rPr>
        <w:t xml:space="preserve">Data from Krist et al. (in review) averaged across six samples/month in June, July, August and September 2009. </w:t>
      </w:r>
    </w:p>
    <w:p w14:paraId="73F63DD1" w14:textId="69CB70AE" w:rsidR="007B4796" w:rsidRDefault="007B4796" w:rsidP="00E304A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663E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663ED">
        <w:rPr>
          <w:rFonts w:ascii="Times New Roman" w:hAnsi="Times New Roman" w:cs="Times New Roman"/>
          <w:sz w:val="24"/>
          <w:szCs w:val="24"/>
        </w:rPr>
        <w:t xml:space="preserve">Data from Larson and Krist [34] from three different sites within 200 m of the location of the present experiment. </w:t>
      </w:r>
    </w:p>
    <w:p w14:paraId="13D42CFE" w14:textId="07DC39F9" w:rsidR="00E304A5" w:rsidRPr="00A663ED" w:rsidRDefault="00E304A5" w:rsidP="00E304A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663E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663ED">
        <w:rPr>
          <w:rFonts w:ascii="Times New Roman" w:hAnsi="Times New Roman" w:cs="Times New Roman"/>
          <w:sz w:val="24"/>
          <w:szCs w:val="24"/>
        </w:rPr>
        <w:t>Data from Greenwood</w:t>
      </w:r>
      <w:r w:rsidR="004E7C27">
        <w:rPr>
          <w:rFonts w:ascii="Times New Roman" w:hAnsi="Times New Roman" w:cs="Times New Roman"/>
          <w:sz w:val="24"/>
          <w:szCs w:val="24"/>
        </w:rPr>
        <w:t xml:space="preserve">, DJ, Hall RO, Tibbets TM, </w:t>
      </w:r>
      <w:proofErr w:type="spellStart"/>
      <w:r w:rsidR="004E7C27">
        <w:rPr>
          <w:rFonts w:ascii="Times New Roman" w:hAnsi="Times New Roman" w:cs="Times New Roman"/>
          <w:sz w:val="24"/>
          <w:szCs w:val="24"/>
        </w:rPr>
        <w:t>Krist</w:t>
      </w:r>
      <w:proofErr w:type="spellEnd"/>
      <w:r w:rsidR="004E7C27">
        <w:rPr>
          <w:rFonts w:ascii="Times New Roman" w:hAnsi="Times New Roman" w:cs="Times New Roman"/>
          <w:sz w:val="24"/>
          <w:szCs w:val="24"/>
        </w:rPr>
        <w:t xml:space="preserve"> AC. A precipitous decline in an invasive snail cannot be explained by a native predator. Biol Invasions. 2020;22: 363-378</w:t>
      </w:r>
      <w:r w:rsidRPr="00A663ED">
        <w:rPr>
          <w:rFonts w:ascii="Times New Roman" w:hAnsi="Times New Roman" w:cs="Times New Roman"/>
          <w:sz w:val="24"/>
          <w:szCs w:val="24"/>
        </w:rPr>
        <w:t xml:space="preserve"> from one site near the location of the present study showing average densities over four months (June-September).</w:t>
      </w:r>
    </w:p>
    <w:p w14:paraId="3CAEAA9D" w14:textId="77777777" w:rsidR="00E304A5" w:rsidRPr="00A663ED" w:rsidRDefault="00E304A5" w:rsidP="007B479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539D9DC" w14:textId="5518612B" w:rsidR="002431C6" w:rsidRDefault="002431C6" w:rsidP="002431C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98364CC" w14:textId="3B8ADEA0" w:rsidR="004B41FE" w:rsidRDefault="004B41FE" w:rsidP="002431C6"/>
    <w:p w14:paraId="0803F23A" w14:textId="77F44A33" w:rsidR="00E90897" w:rsidRPr="00BD31A5" w:rsidRDefault="00E90897" w:rsidP="00BD31A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</w:pPr>
    </w:p>
    <w:sectPr w:rsidR="00E90897" w:rsidRPr="00BD31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005"/>
    <w:rsid w:val="00020407"/>
    <w:rsid w:val="00067D39"/>
    <w:rsid w:val="00121A1A"/>
    <w:rsid w:val="00163237"/>
    <w:rsid w:val="00195273"/>
    <w:rsid w:val="001A2120"/>
    <w:rsid w:val="001F1455"/>
    <w:rsid w:val="00210AD9"/>
    <w:rsid w:val="002431C6"/>
    <w:rsid w:val="00263A4F"/>
    <w:rsid w:val="00274511"/>
    <w:rsid w:val="002E3CF2"/>
    <w:rsid w:val="00390507"/>
    <w:rsid w:val="003A3288"/>
    <w:rsid w:val="00445E40"/>
    <w:rsid w:val="00465782"/>
    <w:rsid w:val="004B41FE"/>
    <w:rsid w:val="004E0929"/>
    <w:rsid w:val="004E7C27"/>
    <w:rsid w:val="00520DA9"/>
    <w:rsid w:val="005252CE"/>
    <w:rsid w:val="0057467E"/>
    <w:rsid w:val="005A20FE"/>
    <w:rsid w:val="00706005"/>
    <w:rsid w:val="007629D6"/>
    <w:rsid w:val="00780C8D"/>
    <w:rsid w:val="00791BB7"/>
    <w:rsid w:val="007B4796"/>
    <w:rsid w:val="007E6328"/>
    <w:rsid w:val="00830B41"/>
    <w:rsid w:val="008431D9"/>
    <w:rsid w:val="00885853"/>
    <w:rsid w:val="008C6E7E"/>
    <w:rsid w:val="00913FEE"/>
    <w:rsid w:val="00975883"/>
    <w:rsid w:val="0099211F"/>
    <w:rsid w:val="00996DEA"/>
    <w:rsid w:val="00A2690F"/>
    <w:rsid w:val="00A50A56"/>
    <w:rsid w:val="00A9764C"/>
    <w:rsid w:val="00AB6729"/>
    <w:rsid w:val="00AC4507"/>
    <w:rsid w:val="00AD7338"/>
    <w:rsid w:val="00AF4416"/>
    <w:rsid w:val="00B23E5B"/>
    <w:rsid w:val="00B60CF5"/>
    <w:rsid w:val="00BD31A5"/>
    <w:rsid w:val="00D002D8"/>
    <w:rsid w:val="00D02862"/>
    <w:rsid w:val="00D3189E"/>
    <w:rsid w:val="00D504A0"/>
    <w:rsid w:val="00E023FF"/>
    <w:rsid w:val="00E13455"/>
    <w:rsid w:val="00E304A5"/>
    <w:rsid w:val="00E655C5"/>
    <w:rsid w:val="00E90897"/>
    <w:rsid w:val="00F1536D"/>
    <w:rsid w:val="00F656D2"/>
    <w:rsid w:val="00F72095"/>
    <w:rsid w:val="5742E00D"/>
    <w:rsid w:val="75462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19CF4"/>
  <w15:chartTrackingRefBased/>
  <w15:docId w15:val="{84379D4F-1D04-4FBA-BEE8-3FDF171CC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431C6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05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1BB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BB7"/>
    <w:rPr>
      <w:rFonts w:ascii="Times New Roman" w:eastAsia="Calibri" w:hAnsi="Times New Roman" w:cs="Times New Roman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29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29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29D6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29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29D6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445E40"/>
    <w:pPr>
      <w:spacing w:after="0" w:line="240" w:lineRule="auto"/>
    </w:pPr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13FE11-D336-4B36-9C46-14979EB647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Larson</dc:creator>
  <cp:keywords/>
  <dc:description/>
  <cp:lastModifiedBy>Glenn Jackson</cp:lastModifiedBy>
  <cp:revision>2</cp:revision>
  <dcterms:created xsi:type="dcterms:W3CDTF">2020-09-18T20:43:00Z</dcterms:created>
  <dcterms:modified xsi:type="dcterms:W3CDTF">2020-09-18T20:43:00Z</dcterms:modified>
</cp:coreProperties>
</file>